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E47" w:rsidRPr="00284E47" w:rsidRDefault="00632020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 5</w:t>
      </w:r>
    </w:p>
    <w:p w:rsidR="00284E47" w:rsidRDefault="00284E47">
      <w:pPr>
        <w:rPr>
          <w:rFonts w:ascii="Times New Roman" w:hAnsi="Times New Roman"/>
        </w:rPr>
      </w:pPr>
    </w:p>
    <w:p w:rsidR="00FD24C1" w:rsidRPr="00A97AD8" w:rsidRDefault="008E1A2D">
      <w:pPr>
        <w:rPr>
          <w:rFonts w:ascii="Times New Roman" w:hAnsi="Times New Roman"/>
        </w:rPr>
      </w:pPr>
      <w:r w:rsidRPr="00A97AD8">
        <w:rPr>
          <w:rFonts w:ascii="Times New Roman" w:hAnsi="Times New Roman"/>
        </w:rPr>
        <w:t xml:space="preserve">Location of the </w:t>
      </w:r>
      <w:r w:rsidR="0002560B">
        <w:rPr>
          <w:rFonts w:ascii="Times New Roman" w:hAnsi="Times New Roman"/>
        </w:rPr>
        <w:t xml:space="preserve">RNA </w:t>
      </w:r>
      <w:r w:rsidRPr="00A97AD8">
        <w:rPr>
          <w:rFonts w:ascii="Times New Roman" w:hAnsi="Times New Roman"/>
        </w:rPr>
        <w:t xml:space="preserve">probes indicated on the </w:t>
      </w:r>
      <w:r w:rsidR="001E1F6F">
        <w:rPr>
          <w:rFonts w:ascii="Times New Roman" w:hAnsi="Times New Roman"/>
        </w:rPr>
        <w:t>mRNA</w:t>
      </w:r>
      <w:r w:rsidRPr="00A97AD8">
        <w:rPr>
          <w:rFonts w:ascii="Times New Roman" w:hAnsi="Times New Roman"/>
        </w:rPr>
        <w:t xml:space="preserve"> sequence</w:t>
      </w:r>
      <w:r w:rsidR="00FD24C1" w:rsidRPr="00A97AD8">
        <w:rPr>
          <w:rFonts w:ascii="Times New Roman" w:hAnsi="Times New Roman"/>
        </w:rPr>
        <w:t xml:space="preserve"> of the individual </w:t>
      </w:r>
      <w:r w:rsidR="00FD24C1" w:rsidRPr="001E1F6F">
        <w:rPr>
          <w:rFonts w:ascii="Times New Roman" w:hAnsi="Times New Roman"/>
          <w:i/>
        </w:rPr>
        <w:t>hth</w:t>
      </w:r>
      <w:r w:rsidR="00FD24C1" w:rsidRPr="00A97AD8">
        <w:rPr>
          <w:rFonts w:ascii="Times New Roman" w:hAnsi="Times New Roman"/>
        </w:rPr>
        <w:t xml:space="preserve"> </w:t>
      </w:r>
      <w:r w:rsidR="001E1F6F">
        <w:rPr>
          <w:rFonts w:ascii="Times New Roman" w:hAnsi="Times New Roman"/>
        </w:rPr>
        <w:t>genes</w:t>
      </w:r>
      <w:r w:rsidRPr="00A97AD8">
        <w:rPr>
          <w:rFonts w:ascii="Times New Roman" w:hAnsi="Times New Roman"/>
        </w:rPr>
        <w:t xml:space="preserve"> to indicate the overlap with conserved domains:</w:t>
      </w:r>
    </w:p>
    <w:p w:rsidR="00FD24C1" w:rsidRPr="00B66C06" w:rsidRDefault="00B66C06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BOLD:</w:t>
      </w:r>
      <w:r w:rsidR="001712A0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CDS</w:t>
      </w:r>
    </w:p>
    <w:p w:rsidR="00FD24C1" w:rsidRPr="001D7D9E" w:rsidRDefault="00FD24C1">
      <w:pPr>
        <w:rPr>
          <w:rFonts w:ascii="Times New Roman" w:hAnsi="Times New Roman"/>
          <w:color w:val="FF0000"/>
        </w:rPr>
      </w:pPr>
      <w:r w:rsidRPr="001D7D9E">
        <w:rPr>
          <w:rFonts w:ascii="Times New Roman" w:hAnsi="Times New Roman"/>
          <w:color w:val="FF0000"/>
        </w:rPr>
        <w:t>Red: Meis domain</w:t>
      </w:r>
    </w:p>
    <w:p w:rsidR="00284E47" w:rsidRDefault="00FD24C1">
      <w:pPr>
        <w:rPr>
          <w:rFonts w:ascii="Times New Roman" w:hAnsi="Times New Roman"/>
          <w:color w:val="3366FF"/>
        </w:rPr>
      </w:pPr>
      <w:r w:rsidRPr="001D7D9E">
        <w:rPr>
          <w:rFonts w:ascii="Times New Roman" w:hAnsi="Times New Roman"/>
          <w:color w:val="3366FF"/>
        </w:rPr>
        <w:t>Blue: homeodomain</w:t>
      </w:r>
    </w:p>
    <w:p w:rsidR="008E1A2D" w:rsidRPr="00B66C06" w:rsidRDefault="00284E47">
      <w:pPr>
        <w:rPr>
          <w:rFonts w:ascii="Times New Roman" w:hAnsi="Times New Roman"/>
          <w:color w:val="000000" w:themeColor="text1"/>
        </w:rPr>
      </w:pPr>
      <w:r w:rsidRPr="00284E47">
        <w:rPr>
          <w:rFonts w:ascii="Times New Roman" w:hAnsi="Times New Roman"/>
          <w:highlight w:val="lightGray"/>
        </w:rPr>
        <w:t>Gray background: location of the probe</w:t>
      </w:r>
    </w:p>
    <w:p w:rsidR="008E1A2D" w:rsidRPr="008E1A2D" w:rsidRDefault="008E1A2D">
      <w:pPr>
        <w:rPr>
          <w:rFonts w:ascii="Courier" w:hAnsi="Courier"/>
        </w:rPr>
      </w:pPr>
    </w:p>
    <w:p w:rsidR="008E1A2D" w:rsidRPr="008E1A2D" w:rsidRDefault="008E1A2D">
      <w:pPr>
        <w:rPr>
          <w:rFonts w:ascii="Courier" w:hAnsi="Courier"/>
        </w:rPr>
      </w:pPr>
    </w:p>
    <w:p w:rsidR="00B66C06" w:rsidRPr="00B66C06" w:rsidRDefault="00B66C06" w:rsidP="00B66C06">
      <w:pPr>
        <w:rPr>
          <w:rFonts w:ascii="Courier" w:hAnsi="Courier"/>
          <w:sz w:val="20"/>
        </w:rPr>
      </w:pPr>
      <w:r w:rsidRPr="00B66C06">
        <w:rPr>
          <w:rFonts w:ascii="Courier" w:hAnsi="Courier"/>
          <w:sz w:val="20"/>
        </w:rPr>
        <w:t>&gt;</w:t>
      </w:r>
      <w:r w:rsidR="00234169">
        <w:rPr>
          <w:rFonts w:ascii="Courier" w:hAnsi="Courier"/>
          <w:sz w:val="20"/>
        </w:rPr>
        <w:t>Pt_hth1 (Parasteatoda tepidariorum)</w:t>
      </w:r>
    </w:p>
    <w:p w:rsidR="00B66C06" w:rsidRDefault="00B66C06" w:rsidP="00B66C06">
      <w:pPr>
        <w:rPr>
          <w:rFonts w:ascii="Courier" w:hAnsi="Courier"/>
          <w:b/>
          <w:color w:val="0000FF"/>
          <w:sz w:val="20"/>
        </w:rPr>
      </w:pPr>
      <w:r w:rsidRPr="00B66C06">
        <w:rPr>
          <w:rFonts w:ascii="Courier" w:hAnsi="Courier"/>
          <w:sz w:val="20"/>
          <w:highlight w:val="lightGray"/>
        </w:rPr>
        <w:t>UCAGAAAUCUUGGAAGGAUUGCGCCGGACAAUAAGGGACGGUGCGCGGAAUUUUUUCUUUAGCUUGUAGCCGGUGUGUGUUUGUGUAUGUGUUGUCAUUUGCAAGUGAUUUAAGAGGUCAAAGUAUACUUAUAAAAAUAAUAUAAAAAAGCACCGAUUUGAUACCGUUCUUAAAGGAAAACUGGAUUUUUCGUAAGGAAGUUAAUAAACAAAACUUUCCGGAAAGAAAAAAAAAAGUUUUGCAAAGUUUACUUGUUCACCUGUUUCGGCGCAAUCCUUCCAAGAUUUCUGAUUUGUAUAUUAUUUAUUAAAUGCUGUGAUCGAUUUAUUUUGUGAUCCUUGAAGGAUAAAAAUCGUCUGCCAAAAGGAUAUAAUCGUUUGAAAUAUUAAUUUAAAUUAUCUUUUGAGUGGUACGUUUGGUAAGUUAAUCCUUUCGUGCGACAGCUAUCUUUGACAGAUUCUUGUAAUUUGAAUGGCCAUAACAGACCGUUGCUU</w:t>
      </w:r>
      <w:r w:rsidRPr="00B66C06">
        <w:rPr>
          <w:rFonts w:ascii="Courier" w:hAnsi="Courier"/>
          <w:b/>
          <w:sz w:val="20"/>
          <w:highlight w:val="lightGray"/>
        </w:rPr>
        <w:t>AUGAAGAGUGAACCAUACCCAAUUGACCAUUCCCUUGCUAUGCAAUACGAAGAUGGUAUGCCGCACUACGGCGGGAUGGACGGUCCAACGUCCCUAUACGACCCGCACGGGCAUCGGGCAAUGCAACCCCUAUCUCAUGCCCCACAUAUGAAUCACACACCCUCAAUGCACCAGUAUCACAGCAAUCAUGUAUCCAUGUCUAACCAUAUUAUGGGAACUGUACCAGAUGUUCAU</w:t>
      </w:r>
      <w:r w:rsidRPr="00B66C06">
        <w:rPr>
          <w:rFonts w:ascii="Courier" w:hAnsi="Courier"/>
          <w:b/>
          <w:color w:val="FF0000"/>
          <w:sz w:val="20"/>
          <w:highlight w:val="lightGray"/>
        </w:rPr>
        <w:t>AAGAGAGAUAAGGAUGCCAUAUAUGGGCAUCCUCUGUUCCCUCUGCUAGCACUGAUAUUUGAAAAGUGUGAACUGGCCACGUGUACCCCCAGGGAGCCCGGUAUAGCUGGCGGAGAUGUCUGCUCGUCUGAAUCUUUCAAUGAAGACAUAGCUGUCUUCGCCAAACAGAUUAGACAAGAAAAACCAUAUUAUUCUCCCAAUCCCGAGUUAGACAGUCUUAUGGUUCAAGCGAUUCAAGUAUUAAGGUUCCAUUUAUUAGAGUUAGAAAAGGUACACGAAUUGUGCGAUAACUUCUGCCAGCGUUACAUUAGCUGUUUAAAAGGCAAAAUGCCAAUUGAUUUAGUCAUCGAUGAAAGG</w:t>
      </w:r>
      <w:r w:rsidRPr="00B66C06">
        <w:rPr>
          <w:rFonts w:ascii="Courier" w:hAnsi="Courier"/>
          <w:b/>
          <w:sz w:val="20"/>
          <w:highlight w:val="lightGray"/>
        </w:rPr>
        <w:t>GACAGCAAACCU</w:t>
      </w:r>
      <w:r w:rsidRPr="00B66C06">
        <w:rPr>
          <w:rFonts w:ascii="Courier" w:hAnsi="Courier"/>
          <w:b/>
          <w:sz w:val="20"/>
        </w:rPr>
        <w:t>GGUGACUUGGGAGACAAUAAUAAUAACAGCAGUAACGGUGGUGGUGGUGCUGGUGGUGGUAACAGUGGGGCAGGAGGUGGAAGGGGUAACCCUGACACCACUGGACACAGCUCAGACAACUCAUCCACUCCAGACCAAUCUUUUAUACCCUACCAGAGACCACCUUCACAAUCUCUAAACUCCUAUAGUACCGGACCUGAUGAUGCCAGAUCACCCGCCGGAUCUACAGGAACUCCAGGCCCUAUUUCACAACAACCUAGUUCACAACUUAGUACUGACAACAACAGUGAAGCAGGUGAUGCGAGUAUCGGGUCUGGUGAUGGAACGGGUGAGGAUGAUGAUGAUGAUAGGAGU</w:t>
      </w:r>
      <w:r w:rsidRPr="00747F35">
        <w:rPr>
          <w:rFonts w:ascii="Courier" w:hAnsi="Courier"/>
          <w:b/>
          <w:sz w:val="20"/>
        </w:rPr>
        <w:t>AAAAAA</w:t>
      </w:r>
      <w:r w:rsidRPr="00B66C06">
        <w:rPr>
          <w:rFonts w:ascii="Courier" w:hAnsi="Courier"/>
          <w:b/>
          <w:color w:val="0000FF"/>
          <w:sz w:val="20"/>
        </w:rPr>
        <w:t>CGUCAAAAGAAAAGAGGCAUAUUUCCAAAAGUAGCCACAAACAUAAUGAGGGCAUGGCUUUUUCAACAUCUAACGCAUCCCUAUCCAUCCGAAGAUCAAAA</w:t>
      </w:r>
    </w:p>
    <w:p w:rsidR="00B66C06" w:rsidRDefault="00B66C06" w:rsidP="00B66C06">
      <w:pPr>
        <w:rPr>
          <w:rFonts w:ascii="Courier" w:hAnsi="Courier"/>
          <w:b/>
          <w:color w:val="0000FF"/>
          <w:sz w:val="20"/>
        </w:rPr>
      </w:pPr>
    </w:p>
    <w:p w:rsidR="00B66C06" w:rsidRDefault="00B66C06" w:rsidP="00B66C06">
      <w:pPr>
        <w:rPr>
          <w:rFonts w:ascii="Courier" w:hAnsi="Courier"/>
          <w:sz w:val="20"/>
        </w:rPr>
      </w:pPr>
    </w:p>
    <w:p w:rsidR="00B66C06" w:rsidRPr="00B66C06" w:rsidRDefault="00B66C06" w:rsidP="00B66C06">
      <w:pPr>
        <w:rPr>
          <w:rFonts w:ascii="Courier" w:hAnsi="Courier"/>
          <w:sz w:val="20"/>
        </w:rPr>
      </w:pPr>
      <w:r w:rsidRPr="00B66C06">
        <w:rPr>
          <w:rFonts w:ascii="Courier" w:hAnsi="Courier"/>
          <w:sz w:val="20"/>
        </w:rPr>
        <w:t>&gt;</w:t>
      </w:r>
      <w:r>
        <w:rPr>
          <w:rFonts w:ascii="Courier" w:hAnsi="Courier"/>
          <w:sz w:val="20"/>
        </w:rPr>
        <w:t>Pt_hth2</w:t>
      </w:r>
      <w:r w:rsidR="00234169">
        <w:rPr>
          <w:rFonts w:ascii="Courier" w:hAnsi="Courier"/>
          <w:sz w:val="20"/>
        </w:rPr>
        <w:t xml:space="preserve"> (Parasteatoda tepidariorum)</w:t>
      </w:r>
    </w:p>
    <w:p w:rsidR="00B66C06" w:rsidRDefault="00B66C06" w:rsidP="00B66C06">
      <w:pPr>
        <w:rPr>
          <w:rFonts w:ascii="Courier" w:hAnsi="Courier"/>
          <w:sz w:val="20"/>
        </w:rPr>
      </w:pPr>
      <w:r w:rsidRPr="00B66C06">
        <w:rPr>
          <w:rFonts w:ascii="Courier" w:hAnsi="Courier"/>
          <w:sz w:val="20"/>
        </w:rPr>
        <w:t>CUCCCAACUUCCCAAAAGCGAACAAAUUAUGCAGGAAAGAAAGUUUGUGAUUUUCGCCAACCCUCGCCAAGCAUUCCACGAUUAUUUAUCAUUCCGUUCAAGUUGACGGUGGGUGCAAAGAAAGGGGUGGGUAUAAAAGCGCCCCCUACAGGAAACCGGCUGAGCGAGGGGCGCGAAAUUUUCUCGUGUUGUUUUGAUCGUCAGAUCCAACACGUGGUUGGAAGAGUAACGUUGUCGAC</w:t>
      </w:r>
      <w:r w:rsidRPr="00B66C06">
        <w:rPr>
          <w:rFonts w:ascii="Courier" w:hAnsi="Courier"/>
          <w:b/>
          <w:sz w:val="20"/>
        </w:rPr>
        <w:t>AUGCAAUAUCCUGAAGAUGGGAUGCCUCAUUACGGCCAUGGGGAUGGAUCGGCCGGCGGUCUAUAUGACCCCCAUAGGCAAAAUCUUAUGAACCACCAUGGUGUUUAUCAUGCCAAUCAUGUGUCUAUUGCUAAUCAUGUCAUGGGAUCUACACCUGAUGUCGGA</w:t>
      </w:r>
      <w:r w:rsidRPr="00B66C06">
        <w:rPr>
          <w:rFonts w:ascii="Courier" w:hAnsi="Courier"/>
          <w:b/>
          <w:color w:val="FF0000"/>
          <w:sz w:val="20"/>
        </w:rPr>
        <w:t>AAAAGG</w:t>
      </w:r>
      <w:r w:rsidRPr="00AD7C0E">
        <w:rPr>
          <w:rFonts w:ascii="Courier" w:hAnsi="Courier"/>
          <w:b/>
          <w:color w:val="FF0000"/>
          <w:sz w:val="20"/>
          <w:highlight w:val="lightGray"/>
        </w:rPr>
        <w:t>GAUAAAGAUGCCAUUUUUGGACACCCGCUUUUUCCUCUGUUAGCCUUGAUCUUUGAAAAAUGUGAGCUGGCCACCUGCACCCCUAGGGAACCAGGCAUCGCUGGGGGAGACGUCUGUUCCUCAGAGUCUUUCAAUGAGGAUAUCGCCUGCUUUGCAAAACAGAUUAAGGAAGAAAGACCAUUGUAUGAUGCCAAUCCUGAACUAGAUAGCCUUAUGGUGCAAGCAAUCCAAGUGCUUAGAUUCCAUUUGUUAGAAUUGGAAAAAGUUCAUGAGCUCUGUGAUAACUUUUGUCAGCGUUACAUCAGCUGCCUAAAGGGUAAGAUGCCUAUUGAUUUGGUUAUCGAAGAGAGA</w:t>
      </w:r>
      <w:r w:rsidRPr="00AD7C0E">
        <w:rPr>
          <w:rFonts w:ascii="Courier" w:hAnsi="Courier"/>
          <w:b/>
          <w:sz w:val="20"/>
          <w:highlight w:val="lightGray"/>
        </w:rPr>
        <w:t>GAUACUAAACCUGAGUUAGGGGACACCAAUAACAACAGCAACGGUAGCAGUUUCUGUGGUGGUCCUCCCUGUGUCUCCAGGGGUAUGCUGGAUACUUCCGGCGGACAUAGUACUGAUAGUGGCUCUACACCAGAUCAGGGCCACUAUGAAGACAUGUCUGUGGGAAAUAUGGAAAGGCUAGGGAGACCACCUUCACAAUCCCUGAAUUAUGGUUCCGUAGGCGAUGAUGUUCGGUCCCCCACGGGUUCAACUGGCACUCCAUGUCCUCUGUCACAACAGCCUUCUUCCCAACAAAGUACAGACAAUAACAGUGAAGCUGGUGAUGCGAGUAUUUGUUCAGGAGAAGGCUCAGGUGAUGAGGAUGAUGAUGAAAGGGGUGGU</w:t>
      </w:r>
      <w:r w:rsidRPr="00747F35">
        <w:rPr>
          <w:rFonts w:ascii="Courier" w:hAnsi="Courier"/>
          <w:b/>
          <w:sz w:val="20"/>
          <w:highlight w:val="lightGray"/>
        </w:rPr>
        <w:t>AAGAAA</w:t>
      </w:r>
      <w:r w:rsidRPr="00AD7C0E">
        <w:rPr>
          <w:rFonts w:ascii="Courier" w:hAnsi="Courier"/>
          <w:b/>
          <w:color w:val="0000FF"/>
          <w:sz w:val="20"/>
          <w:highlight w:val="lightGray"/>
        </w:rPr>
        <w:t>AGGCAGAGGAAGAGGGGUAUUUUUCCUAAAGUAGCGACAAACAUACUGAGGGCAUGGCUAUUUCAGCAUCUUACGCACCCGUAUCCAUCUGAAGAUCAAAAAAAGCAGCUUGCUCAAGACACAGGUCUUACGAUUCUACAGGUAAACAAUUGGUUUAUCAAUGCC</w:t>
      </w:r>
      <w:r w:rsidRPr="00B66C06">
        <w:rPr>
          <w:rFonts w:ascii="Courier" w:hAnsi="Courier"/>
          <w:b/>
          <w:color w:val="0000FF"/>
          <w:sz w:val="20"/>
        </w:rPr>
        <w:t>CGUAGAAGAAUAGAGUCUUUAAAUUCUGGCUCCAAUUGUACUCAU</w:t>
      </w:r>
      <w:r w:rsidRPr="00B66C06">
        <w:rPr>
          <w:rFonts w:ascii="Courier" w:hAnsi="Courier"/>
          <w:b/>
          <w:sz w:val="20"/>
        </w:rPr>
        <w:t>AUUUUGAGGAUUAAAAUUUUUAAUCCGGCAGGGAAAGCAUAA</w:t>
      </w:r>
      <w:r w:rsidRPr="00B66C06">
        <w:rPr>
          <w:rFonts w:ascii="Courier" w:hAnsi="Courier"/>
          <w:sz w:val="20"/>
        </w:rPr>
        <w:t>CCAUGUUUUUGAGAGGUAAUUGAUCUCUAACACCAAGUAAAAUGCUUAAAAUUUACUCUUCAAACCAUAGUUUAAUAAGUGAAAAUUGUGUCAUUACAGGUUUAUCAAUGCCCGUAGAAGAAUAGUUCAACCUAUGAUUGAUCAGUCAAACAGAGCUGGAGGGACUAUGGGAACACCAGGACCGACAUACAGCCCUGAAUCCUCUGGUAUGGGCUAUAUGAUGGAUGGAGUGUCGCCCAUGCAUAUCAGAUCAUCCAGCCUGCAGAAUUUGCCUUGCCCAGAGAACAUGACCAUUGGCCAUAUGGCAGGAUAUUCUCAGCUCAGGUCACCGGUCCACUCACAAGGAAUGCUUCUUUCUGGACACCCUAUGAUGAUGUCACAUGGUGCGCUACCCCCACCUCCGCAUGGAUCGCCUUAUGAUAGUUCUCCCCCCAGUAUUAUGGACUUGCACAAUAGUUAGUUUAUAAACCAAUAUUCUUGAUAUGGAUAAUUUUGUGUUGUGUAGAAAUUUGUCCAUUUUGUAUACCUCCCCCAAAAAAACCUUAAUCAUGUUCAUUUUUGUAGUGCAAUAAUAAUUUUAUUUCAAGUGUCAUAAAUUUAUUGUUACUGUGGCUCUUCCACUGCAAUAAUGCUCGUCAAUUCUACAGGUUUUAAAAUUAUUAAGUUAAAGAAAGAAUUUUUUUAGCAUAACUUUAGUUCUUAUCCUUUAUUGUUAAUAACUUCGUCUGAAAUUAAACAUAUACGUAUUAACAAUAUAACUUAAAAAACAAUAUUUUAAAAUGCUACAAAUUUUAACCACUUACUUAAAAGAAAUCAAUUAUUUAAAUACAUUUUAGCUGAUAUAUGUUGUUAAUUUUAAUAUAGUUUUUAUCAUUAUAAAUUGUGUAUUUUAUGUUUUUAAAAAAAAUAGUUUGUGUUCAAAUAAUUGUCGGAAUGUUUAGUGAUUUUUGUACAAAUGAAUGGUCAUGUUAAGUUAAAGUGUGUAUCUUCUUAGAAAAAUGUUUUAAAAUGUGAUGAUGAUUGCUGUAAAACGUCUUUGUAUAUAAAUAUAACACUGAAUAAAUUAAUCAGUAUUAAAUUAAAAAAAAA</w:t>
      </w:r>
    </w:p>
    <w:p w:rsidR="00E22544" w:rsidRDefault="00E22544" w:rsidP="00B66C06">
      <w:pPr>
        <w:rPr>
          <w:rFonts w:ascii="Courier" w:hAnsi="Courier"/>
          <w:sz w:val="20"/>
        </w:rPr>
      </w:pPr>
    </w:p>
    <w:p w:rsidR="00B66C06" w:rsidRPr="00B66C06" w:rsidRDefault="00B66C06" w:rsidP="00B66C06">
      <w:pPr>
        <w:rPr>
          <w:rFonts w:ascii="Courier" w:hAnsi="Courier"/>
          <w:sz w:val="20"/>
        </w:rPr>
      </w:pPr>
    </w:p>
    <w:p w:rsidR="00B66C06" w:rsidRPr="00B66C06" w:rsidRDefault="00B66C06" w:rsidP="00B66C06">
      <w:pPr>
        <w:rPr>
          <w:rFonts w:ascii="Courier" w:hAnsi="Courier"/>
          <w:sz w:val="20"/>
        </w:rPr>
      </w:pPr>
      <w:r w:rsidRPr="00B66C06">
        <w:rPr>
          <w:rFonts w:ascii="Courier" w:hAnsi="Courier"/>
          <w:sz w:val="20"/>
        </w:rPr>
        <w:t>&gt;</w:t>
      </w:r>
      <w:r w:rsidR="00234169">
        <w:rPr>
          <w:rFonts w:ascii="Courier" w:hAnsi="Courier"/>
          <w:sz w:val="20"/>
        </w:rPr>
        <w:t>Pp_hth1 (Pholcus phalangioides)</w:t>
      </w:r>
      <w:r w:rsidR="00C34FBB">
        <w:rPr>
          <w:rFonts w:ascii="Courier" w:hAnsi="Courier"/>
          <w:sz w:val="20"/>
        </w:rPr>
        <w:t xml:space="preserve"> probe 1</w:t>
      </w:r>
    </w:p>
    <w:p w:rsidR="00C34FBB" w:rsidRDefault="00B66C06" w:rsidP="00B66C06">
      <w:pPr>
        <w:rPr>
          <w:rFonts w:ascii="Courier" w:hAnsi="Courier"/>
          <w:sz w:val="20"/>
        </w:rPr>
      </w:pPr>
      <w:r w:rsidRPr="00B66C06">
        <w:rPr>
          <w:rFonts w:ascii="Courier" w:hAnsi="Courier"/>
          <w:sz w:val="20"/>
        </w:rPr>
        <w:t>CUAACCAAUCAGCUCUUCCAAACUUUUCCCUUCUUUUUACCUAAAAAUAUCGGAAAAUUUUCAGCACGGGGAGAAGAAAAAGCGCUAACGAAAGAAUUUUAAGAGAAUAAUCAUCUAAUGAAUAAUUUUUAAGACGGAUGAUAAAUUUUAAAUAAAUUAGUAAAAAAAAAAAAUUUAAGUUAAUGAAUUGUAUUUCUUUUUCCACAUUAUUUCCUACCCUUGGCGAAAGGAGAAAGUGGGGAAAGAGAUAGAAGAUAAUCUCCAAGUUGAGUUUCGUCGCCACGGGGAGGCGCUGCCGUCGCCAACUGGCGGUAAAACCACCCACCGGGGAGGGGAAAAAGAGCGCAAAAAGCGCAUUUCCCAUUCAAUUCGCACUUUGCACUUCUUCUCCAUCUCGGCUCCUUCUUAACUUCGCGCGCGUUUAGAUCUUGCAAAAAAAAAUAAAUUAAUUAAUUAAAUAAUUCCUCGCAUUUGAAAAUUAAUUAAUUUAAUCGAUCGACGUAUUUUAUUAUUUAAAAAAAAAAAUUAUUUCAUCCCCUUUUCCCUCCAAGAGGAAAAAAAAAAAAUUAUGAUCGGUAAGAAAAAUUUAUUGGAAAUUUCCUGUGUUUUAUAUCGGACUGGACAUAUAUGAUAUUAUUGUUAUCAUUAUUAUUAUCAUCAUCAUCAUCAUCGAUUUACUGACUGACCUGUGGUGUUGCUGCUGAAAAAAAUUGUUAUUAUUAUUAUAUAUAAUUUUUUUUUCUUCAAAGAAGAGAGAGAAAAAGUGUGAUAACCAGUUUGAAGACCGGUUAGUGGUGUUUCUUGUGUGUGAGUGUGUUUGUGUGUGUUUCUGUGUAUUAUAUUAUAUACACAUAAGUGGCUACUACUACCAUCUUGAAGGAUUUUUUCUUCGACAGAAUAUUUAUUGUACAACAGUUGGUGUUGUUGUUACGGUUGAAGUAAUAACUUCGAUUGAAGAACUAGAUAAGAAUUUGCUGCGAAAAGUGAAAGGAAGCCAUUGAAUCUAUAAAUUGCGUGACAACUUCUCUAAUAUUGGUUUCUUGUGAAAAAAAAGAUAAUAAUAAAAUAAAAGAUUUUAAUAUUGCAGGCAUUAACCUCUUCCGAUCGAUAUAUAUAUAUCUAAAAAAAAGUGAUUCCAGAAGAUUUUUCGUAUUUAUUCACGGGAAAAGAAUCAAUUUUUUGAGAAAUAUUCUAAAAAAAUAAUAAUAGGAUAAUAUUUAAAUUAUAGAGU</w:t>
      </w:r>
      <w:r w:rsidRPr="007C1C9F">
        <w:rPr>
          <w:rFonts w:ascii="Courier" w:hAnsi="Courier"/>
          <w:sz w:val="20"/>
          <w:highlight w:val="lightGray"/>
        </w:rPr>
        <w:t>UGUUUUCAAGUAGUGAAUGUGUGCAGCUUCUUU</w:t>
      </w:r>
      <w:r w:rsidRPr="007C1C9F">
        <w:rPr>
          <w:rFonts w:ascii="Courier" w:hAnsi="Courier"/>
          <w:b/>
          <w:color w:val="000000" w:themeColor="text1"/>
          <w:sz w:val="20"/>
          <w:highlight w:val="lightGray"/>
        </w:rPr>
        <w:t>AUGAAGAGUG</w:t>
      </w:r>
      <w:r w:rsidRPr="007C1C9F">
        <w:rPr>
          <w:rFonts w:ascii="Courier" w:hAnsi="Courier"/>
          <w:b/>
          <w:sz w:val="20"/>
          <w:highlight w:val="lightGray"/>
        </w:rPr>
        <w:t>AGCCUUACCCUGUGGAACACCCGUUCGCCACCAUGCAGUACGACGAAGGUAUGUCGCAUUACGGGUCCAUGGACGGACCUGGGUCGCUCUACGAUCCGCAUGGCCACAGUAGGGCCAUGCAAUCGCUGGGACACGCUCCACAUAUGAAUCACACACCAUCUAUGCAUCAAUACCACGGUAAUCAUGUGUCCGGUGUCAUGUCCAAUCAUAUUAUGGGUUCCGUACCCGAUGUUCACAAC</w:t>
      </w:r>
      <w:r w:rsidRPr="008C3BEA">
        <w:rPr>
          <w:rFonts w:ascii="Courier" w:hAnsi="Courier"/>
          <w:b/>
          <w:color w:val="FF0000"/>
          <w:sz w:val="20"/>
          <w:highlight w:val="lightGray"/>
        </w:rPr>
        <w:t>AAGCGCGACAAAGACGCUAUAUAC</w:t>
      </w:r>
      <w:r w:rsidRPr="00C34FBB">
        <w:rPr>
          <w:rFonts w:ascii="Courier" w:hAnsi="Courier"/>
          <w:b/>
          <w:color w:val="FF0000"/>
          <w:sz w:val="20"/>
          <w:highlight w:val="lightGray"/>
        </w:rPr>
        <w:t>GGACAU</w:t>
      </w:r>
      <w:r w:rsidRPr="008C3BEA">
        <w:rPr>
          <w:rFonts w:ascii="Courier" w:hAnsi="Courier"/>
          <w:b/>
          <w:color w:val="FF0000"/>
          <w:sz w:val="20"/>
          <w:highlight w:val="lightGray"/>
        </w:rPr>
        <w:t>CCAUUGUUUCCAUUGUUGGCUCUAAUUUUUGAGAAAUGCGAAUUAGCUACGUGUACUCCACGAGAGCCUGGAAUUGCUGGUGGAGAUGUUUGCUCUUCGGAAUCUUUCAAUGAAGACAUUACAGUAUUUGCCAAACAGAUAAGGCAAGAAAAACCAUAUUAUGCCCCAAAUCCCGAAUUAGACAGCCUUAUGGUACAAGCUAUUCAGGUCUUGAGAUUCCAUCUGUUGGAACUGGAAAAGGUGCACGAGUUAUGCGACAACUUCUGUCAACGAUAUAUCAGUUGCCUGAAAGGUAAGAUGCCCAUCGAUUUGGUCAUCGACGAAAGA</w:t>
      </w:r>
      <w:r w:rsidRPr="007C1C9F">
        <w:rPr>
          <w:rFonts w:ascii="Courier" w:hAnsi="Courier"/>
          <w:b/>
          <w:sz w:val="20"/>
          <w:highlight w:val="lightGray"/>
        </w:rPr>
        <w:t>GAUUCCAAACCGGGUGAUCUCGGUGACAACAACAACAGCAGCAAUGGCGGCAGUGGCAAUGGUGGUGGCGCCGGUGGUGGAAGCGGUGGUGCUGGUGGCAAUGGUGGCAGAGGCAAUCCCGAUACGACUGGUCACAGUUCGGACAAUUCGUCGACGCCUGACCAGAGGCCCCCGUCGCAGUCCCUG</w:t>
      </w:r>
      <w:r w:rsidRPr="007C1C9F">
        <w:rPr>
          <w:rFonts w:ascii="Courier" w:hAnsi="Courier"/>
          <w:b/>
          <w:sz w:val="20"/>
        </w:rPr>
        <w:t>AAUUCGUACAGCACAGGAGGAGAGGAUGCAAGGUCGCCCGCUGAUUCGACAGGGACACCGGGACCUAUAUCCCAACAACCGAGUUCGCAGAUGAGCACCGACAACAACAGUGAAGCCGAUGUC</w:t>
      </w:r>
      <w:r w:rsidRPr="00C34FBB">
        <w:rPr>
          <w:rFonts w:ascii="Courier" w:hAnsi="Courier"/>
          <w:b/>
          <w:sz w:val="20"/>
        </w:rPr>
        <w:t>UCGACUUACGG</w:t>
      </w:r>
      <w:r w:rsidRPr="007C1C9F">
        <w:rPr>
          <w:rFonts w:ascii="Courier" w:hAnsi="Courier"/>
          <w:b/>
          <w:sz w:val="20"/>
        </w:rPr>
        <w:t>CGAUGCUAGUAUUGGAUCCGGAGAUGGAACCGGCGAAGACGACGACGACGACAGAAGU</w:t>
      </w:r>
      <w:r w:rsidRPr="00C858C6">
        <w:rPr>
          <w:rFonts w:ascii="Courier" w:hAnsi="Courier"/>
          <w:b/>
          <w:sz w:val="20"/>
        </w:rPr>
        <w:t>AAGAAA</w:t>
      </w:r>
      <w:r w:rsidRPr="008C3BEA">
        <w:rPr>
          <w:rFonts w:ascii="Courier" w:hAnsi="Courier"/>
          <w:b/>
          <w:color w:val="0000FF"/>
          <w:sz w:val="20"/>
        </w:rPr>
        <w:t>CGCCAGAAGAAGAGAGGAAUCUUCCCGAAGGUCGCCACGAAUAUCAUGAGAGCCUGGCUCUUCCAGCAUCUUACGCAUCCAUACCCUUCUGAAGAUCAGAAGAAGCAACUUGCUCAAGAUACUGGUCUGACGAUUCUGCAAGUGAAUAAUUGGUUUAUCAAUGCAAGACGGCGAAUAGUUCAGCCUAUGAUUGACCAAUCCAACAGAGCU</w:t>
      </w:r>
      <w:r w:rsidRPr="007C1C9F">
        <w:rPr>
          <w:rFonts w:ascii="Courier" w:hAnsi="Courier"/>
          <w:b/>
          <w:sz w:val="20"/>
        </w:rPr>
        <w:t>GGUGGAGCUACAGCUGCGUACGGACCCGAUGGCGCAGGUAUGGGAUACAUGAUGGAUGGAAGCCAGCAGAUGCACAUCCGCCCACCAGGUAUGCAGAAUCUUUCAUGCAGUGACGGAGCCAUGGGCAUGGGCCACAUGGGAGGAAUGGGCGGAUAUUCUCAGAUGUCUCAGCUGCGUUCACCCGUUCACUCGCAAGCAAUGCUUCUUCCGGGACAUCCCCACGCUAUGAUGAUGGCGCACGGCCCCAUGGGACAUCCCGGAUUGCCACCGCAAGGAUCUCCGUACGACGGUUCCGGUGGGCACAUCAUGGAUAUCCACGCUAGUUAA</w:t>
      </w:r>
      <w:r w:rsidRPr="008C3BEA">
        <w:rPr>
          <w:rFonts w:ascii="Courier" w:hAnsi="Courier"/>
          <w:sz w:val="20"/>
        </w:rPr>
        <w:t>ACAAUUUCAACUUACAAGAAACAAACAAUUAUACGACAAUAACAACAAAAAACCCUUUUCUCCUCAAAAAUGGGGCUAUUGCUAAAAAAAAAAAAAUGAAAAUAAAUCGGCAAGUAGCCAUUUUUUUCCUCGGAGCUUAUAUCACACAAACAAGUCCCUUUUUAAAAAAUGAAAAAUACAAAAAUUUAGGGAAAAAAAAUUUUUUAGAGGAAAAAAAUUCAUUGUUUCCAACAGGAAAAAAAAAUAAUUAAACUAUAAUUUUUAAGAUUUUUCCCACCUCAUCUACCGCAAAAAUUUUUAACCCUCUUCCCAAAAAAUUCCCAUAAAAAUUAUGUCUCUGGAAUUUCAUGGGAAAUGCAAAACUAUAGAACAAAAAAAUACUUACAUGUUGCCGAAAAUAAUUAUUAUAACUAUAAAAUUAAACAUGAAUCUCCCAAAAAAAAUUUUUUUGUGCUUGAUUGAAACAUUCGAAUUAUUAUUUUGUGUUUCUAAAUGGCCAUAAUUAUAUAUAACCCUUCUCUUUAUAGAUGUGCCGUUGUAAUAAUAAUGAUAAAUAAUGUGUAAUGAUAAUUAUUAUCUCUACUCUACAUGUCGAUGCCACGUGUGUGUGUAUAAUGGAUAAUGUAUUUUAUCUCUUAUCUCUAUUUGAUCAUGAUAAAAAUAAUUGAUUGUCCAGUCCAAUCAGAUGAAAAACGAACUCUUGAAUGAUGAUGAUGCUCCGUUAAUUAUUAUUAUUAAUUAUUAUUAUAGAUGACAAUUGUUUGCUGUUGAGUUUUGAGAAUUGAGACUGUUGGCCAGUUCUUUAUAUGUAAUAUAAUACACAUUAUAUUUCAUUCGGUGUAAUUUUACUUCCCCUUUACCCCGAGAAUUCAUUGUGGUCAUGUCGGUAUGGACAUUAUUUGAAAUAAUGUUGAAAUUUAAAAAGAAUAGACAAUACUGCAUAUAUAAUAUACAAUACUGUAUCUUCUCGCUCGCUUUUUCUGUUCUUAUUUUGGAGCUGCACAUUUUUUCAAUGUUGUUGUAAUAAUUUAUAAAAAUAAUCAUGUGUUACGGCGUGUUAUUUUUUAUUGGUUUUUUGCAAAUUUACCAAGGAACAAAAAAAAAAAAACGGUCGUUUUUACAUUUUUUCUCGAUUUUUACAAUAGUGAUUAGAUAUUGAUGAUUAUUGCCACUUACUGCUGCUGCAAUAUAAUUUUAAAUAAUUAAUGAUUUUAAUUAAAAUAAUGCUCAUUAUUAUUUUAUCUAUGAUGGUGCUGUGAUUGAUUCCGUUUAUUUCUUAUGGAGACAUUAUUAGCGAUGGAUAUAAUGAUUUUUUUUUUUACCCCCGUUAUUGUUUUAAUCAUGGCACUUAUUAAUUAUUAUAUUAAUGUUAUACAGUAUAUUUUUUUUUCAGUUUUGAUGGGAAUAAUUAGAAAUAUUUGAAUUGGAAAUUAUUAUUAUUAUUUCUUCUGUCCGUUUGAUUAUAUAUAUAACGGUGGUAAUCUGUAUAGAACUUUUCUCAUAUAGGUGACUCUGCAUUUGUAUGUGACGUGCUUAUGAUUGUAUUGUUGUAACCUGUUAAAUUAAAAAAAAAUAUUCAAAAAUAAAAGUGAAAUGUUAAAAAAAAA</w:t>
      </w:r>
    </w:p>
    <w:p w:rsidR="00C34FBB" w:rsidRDefault="00C34FBB" w:rsidP="00B66C06">
      <w:pPr>
        <w:rPr>
          <w:rFonts w:ascii="Courier" w:hAnsi="Courier"/>
          <w:sz w:val="20"/>
        </w:rPr>
      </w:pPr>
    </w:p>
    <w:p w:rsidR="00C34FBB" w:rsidRDefault="00C34FBB" w:rsidP="00B66C06">
      <w:pPr>
        <w:rPr>
          <w:rFonts w:ascii="Courier" w:hAnsi="Courier"/>
          <w:sz w:val="20"/>
        </w:rPr>
      </w:pPr>
    </w:p>
    <w:p w:rsidR="00C34FBB" w:rsidRPr="00B66C06" w:rsidRDefault="00C34FBB" w:rsidP="00C34FBB">
      <w:pPr>
        <w:rPr>
          <w:rFonts w:ascii="Courier" w:hAnsi="Courier"/>
          <w:sz w:val="20"/>
        </w:rPr>
      </w:pPr>
      <w:r w:rsidRPr="00B66C06">
        <w:rPr>
          <w:rFonts w:ascii="Courier" w:hAnsi="Courier"/>
          <w:sz w:val="20"/>
        </w:rPr>
        <w:t>&gt;</w:t>
      </w:r>
      <w:r>
        <w:rPr>
          <w:rFonts w:ascii="Courier" w:hAnsi="Courier"/>
          <w:sz w:val="20"/>
        </w:rPr>
        <w:t>Pp_hth1 (Pholcus phalangioides) probe 2</w:t>
      </w:r>
    </w:p>
    <w:p w:rsidR="00B66C06" w:rsidRPr="007C1C9F" w:rsidRDefault="00C34FBB" w:rsidP="00C34FBB">
      <w:pPr>
        <w:rPr>
          <w:rFonts w:ascii="Courier" w:hAnsi="Courier"/>
          <w:b/>
          <w:sz w:val="20"/>
        </w:rPr>
      </w:pPr>
      <w:r w:rsidRPr="00B66C06">
        <w:rPr>
          <w:rFonts w:ascii="Courier" w:hAnsi="Courier"/>
          <w:sz w:val="20"/>
        </w:rPr>
        <w:t>CUAACCAAUCAGCUCUUCCAAACUUUUCCCUUCUUUUUACCUAAAAAUAUCGGAAAAUUUUCAGCACGGGGAGAAGAAAAAGCGCUAACGAAAGAAUUUUAAGAGAAUAAUCAUCUAAUGAAUAAUUUUUAAGACGGAUGAUAAAUUUUAAAUAAAUUAGUAAAAAAAAAAAAUUUAAGUUAAUGAAUUGUAUUUCUUUUUCCACAUUAUUUCCUACCCUUGGCGAAAGGAGAAAGUGGGGAAAGAGAUAGAAGAUAAUCUCCAAGUUGAGUUUCGUCGCCACGGGGAGGCGCUGCCGUCGCCAACUGGCGGUAAAACCACCCACCGGGGAGGGGAAAAAGAGCGCAAAAAGCGCAUUUCCCAUUCAAUUCGCACUUUGCACUUCUUCUCCAUCUCGGCUCCUUCUUAACUUCGCGCGCGUUUAGAUCUUGCAAAAAAAAAUAAAUUAAUUAAUUAAAUAAUUCCUCGCAUUUGAAAAUUAAUUAAUUUAAUCGAUCGACGUAUUUUAUUAUUUAAAAAAAAAAAUUAUUUCAUCCCCUUUUCCCUCCAAGAGGAAAAAAAAAAAAUUAUGAUCGGUAAGAAAAAUUUAUUGGAAAUUUCCUGUGUUUUAUAUCGGACUGGACAUAUAUGAUAUUAUUGUUAUCAUUAUUAUUAUCAUCAUCAUCAUCAUCGAUUUACUGACUGACCUGUGGUGUUGCUGCUGAAAAAAAUUGUUAUUAUUAUUAUAUAUAAUUUUUUUUUCUUCAAAGAAGAGAGAGAAAAAGUGUGAUAACCAGUUUGAAGACCGGUUAGUGGUGUUUCUUGUGUGUGAGUGUGUUUGUGUGUGUUUCUGUGUAUUAUAUUAUAUACACAUAAGUGGCUACUACUACCAUCUUGAAGGAUUUUUUCUUCGACAGAAUAUUUAUUGUACAACAGUUGGUGUUGUUGUUACGGUUGAAGUAAUAACUUCGAUUGAAGAACUAGAUAAGAAUUUGCUGCGAAAAGUGAAAGGAAGCCAUUGAAUCUAUAAAUUGCGUGACAACUUCUCUAAUAUUGGUUUCUUGUGAAAAAAAAGAUAAUAAUAAAAUAAAAGAUUUUAAUAUUGCAGGCAUUAACCUCUUCCGAUCGAUAUAUAUAUAUCUAAAAAAAAGUGAUUCCAGAAGAUUUUUCGUAUUUAUUCACGGGAAAAGAAUCAAUUUUUUGAGAAAUAUUCUAAAAAAAUAAUAAUAGGAUAAUAUUUAAAUUAUAGAGU</w:t>
      </w:r>
      <w:r w:rsidRPr="00C34FBB">
        <w:rPr>
          <w:rFonts w:ascii="Courier" w:hAnsi="Courier"/>
          <w:sz w:val="20"/>
        </w:rPr>
        <w:t>UGUUUUCAAGUAGUGAAUGUGUGCAGCUUCUUU</w:t>
      </w:r>
      <w:r w:rsidRPr="00C34FBB">
        <w:rPr>
          <w:rFonts w:ascii="Courier" w:hAnsi="Courier"/>
          <w:b/>
          <w:color w:val="000000" w:themeColor="text1"/>
          <w:sz w:val="20"/>
        </w:rPr>
        <w:t>AUGAAGAGUG</w:t>
      </w:r>
      <w:r w:rsidRPr="00C34FBB">
        <w:rPr>
          <w:rFonts w:ascii="Courier" w:hAnsi="Courier"/>
          <w:b/>
          <w:sz w:val="20"/>
        </w:rPr>
        <w:t>AGCCUUACCCUGUGGAACACCCGUUCGCCACCAUGCAGUACGACGAAGGUAUGUCGCAUUACGGGUCCAUGGACGGACCUGGGUCGCUCUACGAUCCGCAUGGCCACAGUAGGGCCAUGCAAUCGCUGGGACACGCUCCACAUAUGAAUCACACACCAUCUAUGCAUCAAUACCACGGUAAUCAUGUGUCCGGUGUCAUGUCCAAUCAUAUUAUGGGUUCCGUACCCGAUGUUCACAAC</w:t>
      </w:r>
      <w:r w:rsidRPr="00C34FBB">
        <w:rPr>
          <w:rFonts w:ascii="Courier" w:hAnsi="Courier"/>
          <w:b/>
          <w:color w:val="FF0000"/>
          <w:sz w:val="20"/>
        </w:rPr>
        <w:t>AAGCGCGACAAAGACGCUAUAUAC</w:t>
      </w:r>
      <w:r w:rsidRPr="00C34FBB">
        <w:rPr>
          <w:rFonts w:ascii="Courier" w:hAnsi="Courier"/>
          <w:b/>
          <w:color w:val="FF0000"/>
          <w:sz w:val="20"/>
          <w:highlight w:val="lightGray"/>
        </w:rPr>
        <w:t>GGACAU</w:t>
      </w:r>
      <w:r w:rsidRPr="008C3BEA">
        <w:rPr>
          <w:rFonts w:ascii="Courier" w:hAnsi="Courier"/>
          <w:b/>
          <w:color w:val="FF0000"/>
          <w:sz w:val="20"/>
          <w:highlight w:val="lightGray"/>
        </w:rPr>
        <w:t>CCAUUGUUUCCAUUGUUGGCUCUAAUUUUUGAGAAAUGCGAAUUAGCUACGUGUACUCCACGAGAGCCUGGAAUUGCUGGUGGAGAUGUUUGCUCUUCGGAAUCUUUCAAUGAAGACAUUACAGUAUUUGCCAAACAGAUAAGGCAAGAAAAACCAUAUUAUGCCCCAAAUCCCGAAUUAGACAGCCUUAUGGUACAAGCUAUUCAGGUCUUGAGAUUCCAUCUGUUGGAACUGGAAAAGGUGCACGAGUUAUGCGACAACUUCUGUCAACGAUAUAUCAGUUGCCUGAAAGGUAAGAUGCCCAUCGAUUUGGUCAUCGACGAAAGA</w:t>
      </w:r>
      <w:r w:rsidRPr="007C1C9F">
        <w:rPr>
          <w:rFonts w:ascii="Courier" w:hAnsi="Courier"/>
          <w:b/>
          <w:sz w:val="20"/>
          <w:highlight w:val="lightGray"/>
        </w:rPr>
        <w:t>GAUUCCAAACCGGGUGAUCUCGGUGACAACAACAACAGCAGCAAUGGCGGCAGUGGCAAUGGUGGUGGCGCCGGUGGUGGAAGCGGUGGUGCUGGUGGCAAUGGUGGCAGAGGCAAUCCCGAUACGACUGGUCACAGUUCGGACAAUUCGUCGACGCCUGACCAGAGGCC</w:t>
      </w:r>
      <w:r w:rsidRPr="00C34FBB">
        <w:rPr>
          <w:rFonts w:ascii="Courier" w:hAnsi="Courier"/>
          <w:b/>
          <w:sz w:val="20"/>
          <w:highlight w:val="lightGray"/>
        </w:rPr>
        <w:t>CCCGUCGCAGUCCCUGAAUUCGUACAGCACAGGAGGAGAGGAUGCAAGGUCGCCCGCUGAUUCGACAGGGACACCGGGACCUAUAUCCCAACAACCGAGUUCGCAGAUGAGCACCGACAACAACAGUGAAGCCGAUGUCUCGACUUACGG</w:t>
      </w:r>
      <w:r w:rsidRPr="007C1C9F">
        <w:rPr>
          <w:rFonts w:ascii="Courier" w:hAnsi="Courier"/>
          <w:b/>
          <w:sz w:val="20"/>
        </w:rPr>
        <w:t>CGAUGCUAGUAUUGGAUCCGGAGAUGGAACCGGCGAAGACGACGACGACGACAGAAGU</w:t>
      </w:r>
      <w:r w:rsidRPr="00C858C6">
        <w:rPr>
          <w:rFonts w:ascii="Courier" w:hAnsi="Courier"/>
          <w:b/>
          <w:sz w:val="20"/>
        </w:rPr>
        <w:t>AAGAAA</w:t>
      </w:r>
      <w:r w:rsidRPr="008C3BEA">
        <w:rPr>
          <w:rFonts w:ascii="Courier" w:hAnsi="Courier"/>
          <w:b/>
          <w:color w:val="0000FF"/>
          <w:sz w:val="20"/>
        </w:rPr>
        <w:t>CGCCAGAAGAAGAGAGGAAUCUUCCCGAAGGUCGCCACGAAUAUCAUGAGAGCCUGGCUCUUCCAGCAUCUUACGCAUCCAUACCCUUCUGAAGAUCAGAAGAAGCAACUUGCUCAAGAUACUGGUCUGACGAUUCUGCAAGUGAAUAAUUGGUUUAUCAAUGCAAGACGGCGAAUAGUUCAGCCUAUGAUUGACCAAUCCAACAGAGCU</w:t>
      </w:r>
      <w:r w:rsidRPr="007C1C9F">
        <w:rPr>
          <w:rFonts w:ascii="Courier" w:hAnsi="Courier"/>
          <w:b/>
          <w:sz w:val="20"/>
        </w:rPr>
        <w:t>GGUGGAGCUACAGCUGCGUACGGACCCGAUGGCGCAGGUAUGGGAUACAUGAUGGAUGGAAGCCAGCAGAUGCACAUCCGCCCACCAGGUAUGCAGAAUCUUUCAUGCAGUGACGGAGCCAUGGGCAUGGGCCACAUGGGAGGAAUGGGCGGAUAUUCUCAGAUGUCUCAGCUGCGUUCACCCGUUCACUCGCAAGCAAUGCUUCUUCCGGGACAUCCCCACGCUAUGAUGAUGGCGCACGGCCCCAUGGGACAUCCCGGAUUGCCACCGCAAGGAUCUCCGUACGACGGUUCCGGUGGGCACAUCAUGGAUAUCCACGCUAGUUAA</w:t>
      </w:r>
      <w:r w:rsidRPr="008C3BEA">
        <w:rPr>
          <w:rFonts w:ascii="Courier" w:hAnsi="Courier"/>
          <w:sz w:val="20"/>
        </w:rPr>
        <w:t>ACAAUUUCAACUUACAAGAAACAAACAAUUAUACGACAAUAACAACAAAAAACCCUUUUCUCCUCAAAAAUGGGGCUAUUGCUAAAAAAAAAAAAAUGAAAAUAAAUCGGCAAGUAGCCAUUUUUUUCCUCGGAGCUUAUAUCACACAAACAAGUCCCUUUUUAAAAAAUGAAAAAUACAAAAAUUUAGGGAAAAAAAAUUUUUUAGAGGAAAAAAAUUCAUUGUUUCCAACAGGAAAAAAAAAUAAUUAAACUAUAAUUUUUAAGAUUUUUCCCACCUCAUCUACCGCAAAAAUUUUUAACCCUCUUCCCAAAAAAUUCCCAUAAAAAUUAUGUCUCUGGAAUUUCAUGGGAAAUGCAAAACUAUAGAACAAAAAAAUACUUACAUGUUGCCGAAAAUAAUUAUUAUAACUAUAAAAUUAAACAUGAAUCUCCCAAAAAAAAUUUUUUUGUGCUUGAUUGAAACAUUCGAAUUAUUAUUUUGUGUUUCUAAAUGGCCAUAAUUAUAUAUAACCCUUCUCUUUAUAGAUGUGCCGUUGUAAUAAUAAUGAUAAAUAAUGUGUAAUGAUAAUUAUUAUCUCUACUCUACAUGUCGAUGCCACGUGUGUGUGUAUAAUGGAUAAUGUAUUUUAUCUCUUAUCUCUAUUUGAUCAUGAUAAAAAUAAUUGAUUGUCCAGUCCAAUCAGAUGAAAAACGAACUCUUGAAUGAUGAUGAUGCUCCGUUAAUUAUUAUUAUUAAUUAUUAUUAUAGAUGACAAUUGUUUGCUGUUGAGUUUUGAGAAUUGAGACUGUUGGCCAGUUCUUUAUAUGUAAUAUAAUACACAUUAUAUUUCAUUCGGUGUAAUUUUACUUCCCCUUUACCCCGAGAAUUCAUUGUGGUCAUGUCGGUAUGGACAUUAUUUGAAAUAAUGUUGAAAUUUAAAAAGAAUAGACAAUACUGCAUAUAUAAUAUACAAUACUGUAUCUUCUCGCUCGCUUUUUCUGUUCUUAUUUUGGAGCUGCACAUUUUUUCAAUGUUGUUGUAAUAAUUUAUAAAAAUAAUCAUGUGUUACGGCGUGUUAUUUUUUAUUGGUUUUUUGCAAAUUUACCAAGGAACAAAAAAAAAAAAACGGUCGUUUUUACAUUUUUUCUCGAUUUUUACAAUAGUGAUUAGAUAUUGAUGAUUAUUGCCACUUACUGCUGCUGCAAUAUAAUUUUAAAUAAUUAAUGAUUUUAAUUAAAAUAAUGCUCAUUAUUAUUUUAUCUAUGAUGGUGCUGUGAUUGAUUCCGUUUAUUUCUUAUGGAGACAUUAUUAGCGAUGGAUAUAAUGAUUUUUUUUUUUACCCCCGUUAUUGUUUUAAUCAUGGCACUUAUUAAUUAUUAUAUUAAUGUUAUACAGUAUAUUUUUUUUUCAGUUUUGAUGGGAAUAAUUAGAAAUAUUUGAAUUGGAAAUUAUUAUUAUUAUUUCUUCUGUCCGUUUGAUUAUAUAUAUAACGGUGGUAAUCUGUAUAGAACUUUUCUCAUAUAGGUGACUCUGCAUUUGUAUGUGACGUGCUUAUGAUUGUAUUGUUGUAACCUGUUAAAUUAAAAAAAAAUAUUCAAAAAUAAAAGUGAAAUGUUAAAAAAAAA</w:t>
      </w:r>
    </w:p>
    <w:p w:rsidR="00E22544" w:rsidRDefault="00E22544" w:rsidP="00B66C06">
      <w:pPr>
        <w:rPr>
          <w:rFonts w:ascii="Courier" w:hAnsi="Courier"/>
          <w:sz w:val="20"/>
        </w:rPr>
      </w:pPr>
    </w:p>
    <w:p w:rsidR="00B66C06" w:rsidRPr="00B66C06" w:rsidRDefault="00B66C06" w:rsidP="00B66C06">
      <w:pPr>
        <w:rPr>
          <w:rFonts w:ascii="Courier" w:hAnsi="Courier"/>
          <w:sz w:val="20"/>
        </w:rPr>
      </w:pPr>
    </w:p>
    <w:p w:rsidR="00B66C06" w:rsidRPr="00B66C06" w:rsidRDefault="00B66C06" w:rsidP="00B66C06">
      <w:pPr>
        <w:rPr>
          <w:rFonts w:ascii="Courier" w:hAnsi="Courier"/>
          <w:sz w:val="20"/>
        </w:rPr>
      </w:pPr>
      <w:r w:rsidRPr="00B66C06">
        <w:rPr>
          <w:rFonts w:ascii="Courier" w:hAnsi="Courier"/>
          <w:sz w:val="20"/>
        </w:rPr>
        <w:t>&gt;</w:t>
      </w:r>
      <w:r w:rsidR="008C3BEA">
        <w:rPr>
          <w:rFonts w:ascii="Courier" w:hAnsi="Courier"/>
          <w:sz w:val="20"/>
        </w:rPr>
        <w:t>Pp_hth</w:t>
      </w:r>
      <w:r w:rsidR="00234169">
        <w:rPr>
          <w:rFonts w:ascii="Courier" w:hAnsi="Courier"/>
          <w:sz w:val="20"/>
        </w:rPr>
        <w:t>2 (Pholcus phalangioides)</w:t>
      </w:r>
    </w:p>
    <w:p w:rsidR="00B66C06" w:rsidRPr="00B66C06" w:rsidRDefault="00B66C06" w:rsidP="00B66C06">
      <w:pPr>
        <w:rPr>
          <w:rFonts w:ascii="Courier" w:hAnsi="Courier"/>
          <w:sz w:val="20"/>
        </w:rPr>
      </w:pPr>
      <w:r w:rsidRPr="00B66C06">
        <w:rPr>
          <w:rFonts w:ascii="Courier" w:hAnsi="Courier"/>
          <w:sz w:val="20"/>
        </w:rPr>
        <w:t>UAAAAAGUUAACAGAAACCAAACUCCUGUUAUUACACGCACUACACGGAAAAACUUGGUCGGGUGAAGUCGCUUUCACGCGCGAGCGCCAUCUGUGAGAAUUCCGCGGCGGCACCUUCCACAAGUUUAUCCGC</w:t>
      </w:r>
      <w:r w:rsidRPr="005779B8">
        <w:rPr>
          <w:rFonts w:ascii="Courier" w:hAnsi="Courier"/>
          <w:sz w:val="20"/>
          <w:highlight w:val="lightGray"/>
        </w:rPr>
        <w:t>CGGUUAUCGGGUGGACUUCGGUGGUGACCAUUUCUCUCGUGUUUAUUUGUGUCUUUUUUUUCAAUCGUUGAAUAAAUUGGUUUCGGGCUUUCCUUUGGAAUAAUAAAAUAACGACGUACGAUA</w:t>
      </w:r>
      <w:r w:rsidRPr="005779B8">
        <w:rPr>
          <w:rFonts w:ascii="Courier" w:hAnsi="Courier"/>
          <w:b/>
          <w:sz w:val="20"/>
          <w:highlight w:val="lightGray"/>
        </w:rPr>
        <w:t>AUGCAGUAUAACGAAGACGGCAUCCCUCACCCUUACGGAGUGGACGGUGGCGGGCCGCCGUCCCUUUACGACCCGCACCGGCCGAUGCCGAACCUGUCCCAUCACAUGAACCACGGACCGUCCAAUAAUCUCCAUCAGUAUGGCAACAGUCAUGUCAACAUCGCCAACCACGUCAUGGGGUCCAUGCCGGACGUUCAC</w:t>
      </w:r>
      <w:r w:rsidRPr="005779B8">
        <w:rPr>
          <w:rFonts w:ascii="Courier" w:hAnsi="Courier"/>
          <w:b/>
          <w:color w:val="FF0000"/>
          <w:sz w:val="20"/>
          <w:highlight w:val="lightGray"/>
        </w:rPr>
        <w:t>AAACGGGACAAAGACGCUAUAUACGGGCAUCCAUUGUUUCCAUUGUUGGCGCUAAUCUUCGAAAAAUGUGAACUGGCCACUUGUACGCCGAGGGAACCAGGCAUACCCGGCAACGAUGUCUGUUCAUCGGAGUCAUUCAACGAAGACAUCGCAGUUUUUGCCAAACAGAUUAGGCAGGAGAGACCUUACUACAGCCCCGACGAGGAACUCGACAGCAUCAUGGUACAAGCAAUCCAAGUCUUGAGAUUCCAUCUAUUGGAAUUGGAGAAAGUCCACGAGCUGUGCGACAAUUUCUGCCAGAGAUACAUCAGCUGCCUGAAGGGCAAGAUGCCCAUAGAUUUGGUCAUCGAGGAGAGG</w:t>
      </w:r>
      <w:r w:rsidRPr="005779B8">
        <w:rPr>
          <w:rFonts w:ascii="Courier" w:hAnsi="Courier"/>
          <w:b/>
          <w:sz w:val="20"/>
          <w:highlight w:val="lightGray"/>
        </w:rPr>
        <w:t>GACACCAAACCCGAACUCGGCGACACCAACAACAACAGCAACGGCAGCAGCUACUGCGGGGGCCCGCCGUGUGUCCCCAGGGGUAUGAUGGACACUUCGGGACACAGCACGGACAGCGCGUCCACUCCUGAUCAGAGACCACCAUCGCAGAGUUUGAAUUACGGUCCGGUCAGCGAUGACGUCCGGUCGCCGGCGUCCGCGGGCACACCCUGCCCAUUGUCCCAACAGCCCGCGUCCCAGCAGAGCACGGACAACAACAGCGAAGUCGGUGAGUGGGACGCCAGCAUCGGAUCUGGAGAAGGGACCGGCGACGAAGACGACGACGACAGAGCC</w:t>
      </w:r>
      <w:r w:rsidRPr="00C858C6">
        <w:rPr>
          <w:rFonts w:ascii="Courier" w:hAnsi="Courier"/>
          <w:b/>
          <w:sz w:val="20"/>
          <w:highlight w:val="lightGray"/>
        </w:rPr>
        <w:t>AAGAAG</w:t>
      </w:r>
      <w:r w:rsidRPr="005779B8">
        <w:rPr>
          <w:rFonts w:ascii="Courier" w:hAnsi="Courier"/>
          <w:b/>
          <w:color w:val="3366FF"/>
          <w:sz w:val="20"/>
          <w:highlight w:val="lightGray"/>
        </w:rPr>
        <w:t>AACCAGAAGAAACGUGGGAUAUUCCCCAAGGUCGCUACUAACAUCAUGAGGGCUUGGCUCUUCCAGCAUCUCACGCAUCCAUAUCCAUCCGAGGACCAGAAGAAGCAGCUCGCUCAGGAUACGGGUCUCACGAUCCUUCAAGUCAACAAUUGGUUCAUCAAUGCCAGGCGUAGAAUUGUACAGCCGAUGAUUGAUCAGUCGAACAGAGCA</w:t>
      </w:r>
      <w:r w:rsidRPr="005779B8">
        <w:rPr>
          <w:rFonts w:ascii="Courier" w:hAnsi="Courier"/>
          <w:b/>
          <w:sz w:val="20"/>
          <w:highlight w:val="lightGray"/>
        </w:rPr>
        <w:t>GGUGGCAGUAUCGGUCCACCAGGAGCGUCUUACAGCCCGGAGUCUUCUAUGGGAUACCUGAUGGAUGGUGUGCCGCAGAUGCAUAUACGACCAGGUCUCCAGGGAUUGCCGGAUUCGUCGAUGGGUCACAUGGGCUACUCCCAGCUCCGUUCUCCUGUCCAUUCCCAGGCCAUGCUGAUCCCGGGACACCACGCCAUGAUGAUGUCUCACCCUGGGUUGCCGCCUCCACCUCCUCACGGAUCGCCUUAUGACAGUUCGCCUCCGAACAUCAUGGACC</w:t>
      </w:r>
      <w:r w:rsidRPr="005779B8">
        <w:rPr>
          <w:rFonts w:ascii="Courier" w:hAnsi="Courier"/>
          <w:b/>
          <w:sz w:val="20"/>
        </w:rPr>
        <w:t>UUCACUCGAGCUGA</w:t>
      </w:r>
      <w:r w:rsidRPr="00B66C06">
        <w:rPr>
          <w:rFonts w:ascii="Courier" w:hAnsi="Courier"/>
          <w:sz w:val="20"/>
        </w:rPr>
        <w:t>GACUGUUCACUUCAAAAAUAUUAUAAAUUCACAAUAUAUAUAUAAUAUAUGUAUCUCGAUGUGUGAAAGAGAUCGUUAUGCGUGACUUAAUAUAACAUAGAUUUGUGGCGCCAUCUAUAUAUAUGCUACCAGUUUUUUUUUUGUCUUGCUUUCUUUCCCAUUGCACUCAACUCACUCAUUCGUAUGAUGAUAAUAUACGUAUUUGUAUGUACAUAAACGAGAAUUUAUCGGUCGGUAAUGUGUAAAUAAGUAAUUAGUGGCGUCUUGACGGGGCCCCGGGCCCCCGUAAACAGUCGAAAGUUCUUAAUUUCUUCAAUAUCUCAUUUCGUUUUGUUAUUGCAAUUUGAUUCUUUGUCUCUCAUUGCGAUUAGAUAUCCUUUAUAAAUGUUGAAAAAAUGCGGGCCACAAAGUUUUUGGACCCAUGUACAUGUUGUGUUCAAAAGUCCUCGCCUAUAAUGUGGGAUUGAUUUCCGAUUUCUCCCAUGUUGUCCCAGCAUGUGGCAAUAUUUGGCACAUUCCAGAUGUAAUACUAGAUGCAUUCCUAAAUGCAAGGCCGUUUUAAACACAUGGACUCACUGGGGGAAGGGGUGCACAAAGGGCCGGCUCACUUGGCAUCAUUGUGGCCGGCUAGUAAGGCAAAAUUUGUCGGCCAUAUGCGUGGUCAGAAUUGUAUGCGUCACUGUCGCACACAUUGGAAUUGUGAUAGGAUUGUACUCACCGCUGUGUUUGUGUAUAUUAGGAACUGCAGCAGGCUAGUAAGGGCCACAGUUCCACAUGAAUCGGCAUCAGUUGCAGCAGUCUAUAAGGGCCACAGUUCUCUGCAGAUUGGCAUUAAUAGCAGUAGGGUUUUCGGUGCAAUUGAAAUUGCUUGUGGUAGGUUUGAAACAGUCCUAUCUUAUACGCAUUUGCAUUAAUCGUGACAGGAUUGUAAAGACAUGCCAUUGUGUGCCAUUGUGCCGUCACAUUAGCACCAGUUAUGACUGAAUGUCAUGCGUCACUGUUACAUACACGUUAGCACCAAUAGUCGCCGGCUGGAAAGAGGCCACAUAUCCACAUGAGUCGUCAUCAGUUGUAGCAUGGUGUAAGAGCCACAGUUUUCUGCAUAUUGUCAUUAAUAUCGGCAGGAUUACAGGCGCAUUGCAUUGAGAUCAAUUGCUGCAACAGUCCUAUCCUAUGAAUUAAUUCUAGCAGGUUUGUAAGGGCCACUGCAUUAUACAUAGUGGCACCAACUCUGGGAGUAUUUUAUGCACCACUGUGUUACACACACACACACACACAUAAGAAGCAAUUACGGCCACAAUCCUCCACACAUCGGCAUCGCUUUUGACAGGUUGCAAGAAACAUAGUUCUCUACAAAUUAAUAUUAAUUUCAGCAAGACUUGCAACAGCCCUAUCUUUUGCGCAUUAGCAUUUGUGGCAGAAUUUCACCCACCGCUGUCCAUCAAUUAUGACAAGCUAGUAAUUGCCACAGUUCUCUACACAUUGGUUGCGGUAGGGUUGUGGGCAUUAUAUGAUAUUGACAUCAGUUUUAGAUUGUUUGUAACCUAUCCUAUGCAAAUGUGAAUUAAUUCUAGCAGGUUUGUCGGCAUGCUAUGCACAUUCGCAUCAAAUGAUGCGGGAAAAAUUGUAUUCGAUGACAUGCACAUAUUCAUAGGCAUCAAUUGUGGUAAACCAGUUAGGGUCAAAGUUCUCUACAUAAUUAGAAUCGAUUGUGGAAGGGUUGCACUCGUCACACAAAUCGACUCCAGUUGUCACAUGCUUGUAAGAGCGAGCUUAAGUGGUACAACAUAAAUGGCUGUGCCACAUCAGCCCAAAACCCCCGGAAUGCCAGGAAGAGAGCCCGUAGUCCCCCAGAAUUUCUGCGAUCAAUUUCCCAGCUGAAACACGUACUGUGUGAAGCCACAUUCCUUGUCACAUUCCCGGAAAUAGCUUUGAAUUACUUAAUUUUUAAACUUUUGGAGUAUAAAAAUGAGUAUAAUUGUAAUAUUUCGCUUUUUAAAUGAUUUUAUAUAGUUAAGGACUAUAAUUAUCUUUCAUGUGUAUUGAAUUCGGAGGCACGAACGAAAAGGAAUAAUUUCUCAGAAAUGUAACUUGAAAUAAUGUUGGAAAUACAUCGAGGGUAUUCUUAUUCCUAUACAUUUUUUGAUAAAUAUUCAAAGUAGAAAUUUAUGUAUAGCUCCAAUAUUUGAUGUAAUAAAAUCUUUCUCUCUCUCUCUUCAAAAAAAA</w:t>
      </w:r>
    </w:p>
    <w:p w:rsidR="00BF6391" w:rsidRPr="00B66C06" w:rsidRDefault="00BF6391" w:rsidP="008E1A2D">
      <w:pPr>
        <w:rPr>
          <w:rFonts w:ascii="Courier" w:hAnsi="Courier"/>
          <w:sz w:val="20"/>
        </w:rPr>
      </w:pPr>
    </w:p>
    <w:sectPr w:rsidR="00BF6391" w:rsidRPr="00B66C06" w:rsidSect="00BF6391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8E1A2D"/>
    <w:rsid w:val="00017A6E"/>
    <w:rsid w:val="0002560B"/>
    <w:rsid w:val="000E18B8"/>
    <w:rsid w:val="001712A0"/>
    <w:rsid w:val="001D7D9E"/>
    <w:rsid w:val="001E1F6F"/>
    <w:rsid w:val="00202BC4"/>
    <w:rsid w:val="00234169"/>
    <w:rsid w:val="00284E47"/>
    <w:rsid w:val="003F101C"/>
    <w:rsid w:val="00516B36"/>
    <w:rsid w:val="0053546A"/>
    <w:rsid w:val="005616A6"/>
    <w:rsid w:val="00570AB0"/>
    <w:rsid w:val="005779B8"/>
    <w:rsid w:val="00632020"/>
    <w:rsid w:val="006E404C"/>
    <w:rsid w:val="00747F35"/>
    <w:rsid w:val="007C1C9F"/>
    <w:rsid w:val="008C3BEA"/>
    <w:rsid w:val="008E1A2D"/>
    <w:rsid w:val="00A97AD8"/>
    <w:rsid w:val="00AD7C0E"/>
    <w:rsid w:val="00B66C06"/>
    <w:rsid w:val="00BA2E84"/>
    <w:rsid w:val="00BF6391"/>
    <w:rsid w:val="00C17154"/>
    <w:rsid w:val="00C34FBB"/>
    <w:rsid w:val="00C858C6"/>
    <w:rsid w:val="00CA2688"/>
    <w:rsid w:val="00CA4F9D"/>
    <w:rsid w:val="00D07776"/>
    <w:rsid w:val="00E00F47"/>
    <w:rsid w:val="00E22544"/>
    <w:rsid w:val="00FD24C1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6E404C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66C0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66C06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B66C06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B66C06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B66C06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66C06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66C0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6C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C0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6C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C0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C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C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C06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82</Words>
  <Characters>14151</Characters>
  <Application>Microsoft Macintosh Word</Application>
  <DocSecurity>0</DocSecurity>
  <Lines>117</Lines>
  <Paragraphs>28</Paragraphs>
  <ScaleCrop>false</ScaleCrop>
  <Company/>
  <LinksUpToDate>false</LinksUpToDate>
  <CharactersWithSpaces>17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 Prpic-Schäper</dc:creator>
  <cp:keywords/>
  <cp:lastModifiedBy>NM Prpic-Schäper</cp:lastModifiedBy>
  <cp:revision>16</cp:revision>
  <dcterms:created xsi:type="dcterms:W3CDTF">2017-06-12T20:45:00Z</dcterms:created>
  <dcterms:modified xsi:type="dcterms:W3CDTF">2017-06-16T11:39:00Z</dcterms:modified>
</cp:coreProperties>
</file>